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E79" w:rsidRPr="002F0E79" w:rsidRDefault="004F3FB3" w:rsidP="002F0E79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Supplementary </w:t>
      </w:r>
      <w:r w:rsidR="0036261E">
        <w:rPr>
          <w:rFonts w:ascii="Arial" w:hAnsi="Arial" w:cs="Arial"/>
          <w:b/>
          <w:sz w:val="20"/>
          <w:szCs w:val="20"/>
          <w:lang w:val="en-GB"/>
        </w:rPr>
        <w:t>Table S3</w:t>
      </w:r>
      <w:r w:rsidR="002F0E79" w:rsidRPr="002F0E79">
        <w:rPr>
          <w:rFonts w:ascii="Arial" w:hAnsi="Arial" w:cs="Arial"/>
          <w:b/>
          <w:sz w:val="20"/>
          <w:szCs w:val="20"/>
          <w:lang w:val="en-GB"/>
        </w:rPr>
        <w:t>.</w:t>
      </w:r>
      <w:r w:rsidR="002F0E79" w:rsidRPr="002F0E79">
        <w:rPr>
          <w:rFonts w:ascii="Arial" w:hAnsi="Arial" w:cs="Arial"/>
          <w:sz w:val="20"/>
          <w:szCs w:val="20"/>
          <w:lang w:val="en-GB"/>
        </w:rPr>
        <w:t xml:space="preserve"> Prevalence ratios (PR) of drinking at least one alcoholic beverage per week estimated with multilevel Poisson regression models with robust variance among 14-17 years-old students from 6 European cities participating in the SILNE survey, 2013.</w:t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314"/>
        <w:gridCol w:w="235"/>
        <w:gridCol w:w="685"/>
        <w:gridCol w:w="1675"/>
        <w:gridCol w:w="240"/>
        <w:gridCol w:w="799"/>
        <w:gridCol w:w="1556"/>
      </w:tblGrid>
      <w:tr w:rsidR="002F0E79" w:rsidRPr="002F0E79" w:rsidTr="00C71E67">
        <w:trPr>
          <w:trHeight w:val="300"/>
        </w:trPr>
        <w:tc>
          <w:tcPr>
            <w:tcW w:w="194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 </w:t>
            </w:r>
          </w:p>
        </w:tc>
        <w:tc>
          <w:tcPr>
            <w:tcW w:w="13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  <w:t> </w:t>
            </w:r>
          </w:p>
        </w:tc>
        <w:tc>
          <w:tcPr>
            <w:tcW w:w="138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  <w:t>Step 2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38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  <w:t>Step 3</w:t>
            </w: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  <w:t>PR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  <w:t>95%CI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  <w:t>PR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  <w:t>95%CI</w:t>
            </w: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  <w:t>Parental education level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Low level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Middle level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.1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92-1.39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.1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90-1.34)</w:t>
            </w: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High level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.2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96-1.5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.1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92-1.44)</w:t>
            </w: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  <w:t>Family Affluence Scale (FAS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0 - 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0.9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76-1.22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0.9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74-1.17)</w:t>
            </w: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.0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80-1.29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0.9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73-1.18)</w:t>
            </w: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bookmarkStart w:id="0" w:name="_GoBack" w:colFirst="0" w:colLast="1"/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.1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89-1.4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.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80-1.28)</w:t>
            </w:r>
          </w:p>
        </w:tc>
      </w:tr>
      <w:bookmarkEnd w:id="0"/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6 - 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.3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1.07-1.61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.1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91-1.36)</w:t>
            </w: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  <w:t>Academic achievement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Insufficient (&lt;50%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Low (50-59%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0.8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62-1.28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0.8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58-1.22)</w:t>
            </w: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Average (60-69%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0.8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56-1.19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0.7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53-1.12)</w:t>
            </w: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Good (70-84%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0.6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45-0.91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0.6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44-0.85)</w:t>
            </w: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High (&gt;85%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0.4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28-0.71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0.4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27-0.67)</w:t>
            </w: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  <w:t>Student weekly income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0 - 5 €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6 - 10 €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.2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97-1.6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.2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0.96-1.62)</w:t>
            </w: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1 - 20 €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.8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1.47-2.3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1.7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1.40-2.24)</w:t>
            </w: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21 - 50 €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2.1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1.75-2.65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2.0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1.69-2.50)</w:t>
            </w:r>
          </w:p>
        </w:tc>
      </w:tr>
      <w:tr w:rsidR="002F0E79" w:rsidRPr="002F0E79" w:rsidTr="00C71E67">
        <w:trPr>
          <w:trHeight w:val="300"/>
        </w:trPr>
        <w:tc>
          <w:tcPr>
            <w:tcW w:w="1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&gt; 50 €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3.1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2.46-3.92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2.9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2.39-3.73)</w:t>
            </w:r>
          </w:p>
        </w:tc>
      </w:tr>
      <w:tr w:rsidR="002F0E79" w:rsidRPr="002F0E79" w:rsidTr="00C71E67">
        <w:trPr>
          <w:trHeight w:val="315"/>
        </w:trPr>
        <w:tc>
          <w:tcPr>
            <w:tcW w:w="2489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ca-ES"/>
              </w:rPr>
              <w:t>Variability (% change in variability)*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 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0.539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F0E79" w:rsidRPr="002F0E79" w:rsidRDefault="002F0E79" w:rsidP="00C71E6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(-15.6)</w:t>
            </w:r>
          </w:p>
        </w:tc>
      </w:tr>
      <w:tr w:rsidR="002F0E79" w:rsidRPr="002F0E79" w:rsidTr="009207E1">
        <w:trPr>
          <w:trHeight w:val="1064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2F0E79" w:rsidRPr="002F0E79" w:rsidRDefault="002F0E79" w:rsidP="00C71E67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Step 2 included weekly alcohol consumption variable (</w:t>
            </w:r>
            <w:r w:rsidRPr="002F0E79">
              <w:rPr>
                <w:rFonts w:ascii="Arial" w:hAnsi="Arial" w:cs="Arial"/>
                <w:sz w:val="20"/>
                <w:szCs w:val="20"/>
                <w:lang w:val="en-GB"/>
              </w:rPr>
              <w:t>drinking at least one alcoholic beverage per week)</w:t>
            </w: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, one SEP indicator and was adjusted by age, gender and migrant background in level 1 and school in level 2. Step 3 included all SEP indicators in one model simultaneously.</w:t>
            </w:r>
          </w:p>
          <w:p w:rsidR="002F0E79" w:rsidRPr="002F0E79" w:rsidRDefault="002F0E79" w:rsidP="00C71E67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</w:pP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*Variability of the empty model (step 1), which included only weekly alcohol consumption variable (</w:t>
            </w:r>
            <w:r w:rsidRPr="002F0E79">
              <w:rPr>
                <w:rFonts w:ascii="Arial" w:hAnsi="Arial" w:cs="Arial"/>
                <w:sz w:val="20"/>
                <w:szCs w:val="20"/>
                <w:lang w:val="en-GB"/>
              </w:rPr>
              <w:t>drinking at least one alcoholic beverage per week)</w:t>
            </w: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, was 0.466. % change in variability was calculated using the following formula: [(</w:t>
            </w:r>
            <w:r w:rsidRPr="002F0E79">
              <w:rPr>
                <w:rFonts w:ascii="Arial" w:hAnsi="Arial" w:cs="Arial"/>
                <w:iCs/>
                <w:color w:val="000000"/>
                <w:sz w:val="20"/>
                <w:szCs w:val="20"/>
                <w:lang w:val="en-GB" w:eastAsia="ca-ES"/>
              </w:rPr>
              <w:t>variability step 1</w:t>
            </w: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 xml:space="preserve"> - </w:t>
            </w:r>
            <w:r w:rsidRPr="002F0E79">
              <w:rPr>
                <w:rFonts w:ascii="Arial" w:hAnsi="Arial" w:cs="Arial"/>
                <w:iCs/>
                <w:color w:val="000000"/>
                <w:sz w:val="20"/>
                <w:szCs w:val="20"/>
                <w:lang w:val="en-GB" w:eastAsia="ca-ES"/>
              </w:rPr>
              <w:t>variability current step</w:t>
            </w: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)/(</w:t>
            </w:r>
            <w:r w:rsidRPr="002F0E79">
              <w:rPr>
                <w:rFonts w:ascii="Arial" w:hAnsi="Arial" w:cs="Arial"/>
                <w:iCs/>
                <w:color w:val="000000"/>
                <w:sz w:val="20"/>
                <w:szCs w:val="20"/>
                <w:lang w:val="en-GB" w:eastAsia="ca-ES"/>
              </w:rPr>
              <w:t>variability step 1</w:t>
            </w:r>
            <w:r w:rsidRPr="002F0E79">
              <w:rPr>
                <w:rFonts w:ascii="Arial" w:hAnsi="Arial" w:cs="Arial"/>
                <w:color w:val="000000"/>
                <w:sz w:val="20"/>
                <w:szCs w:val="20"/>
                <w:lang w:val="en-GB" w:eastAsia="ca-ES"/>
              </w:rPr>
              <w:t>)]x100</w:t>
            </w:r>
          </w:p>
        </w:tc>
      </w:tr>
    </w:tbl>
    <w:p w:rsidR="001A7EF3" w:rsidRPr="002F0E79" w:rsidRDefault="001A7EF3">
      <w:pPr>
        <w:rPr>
          <w:rFonts w:ascii="Arial" w:hAnsi="Arial" w:cs="Arial"/>
          <w:sz w:val="20"/>
          <w:szCs w:val="20"/>
        </w:rPr>
      </w:pPr>
    </w:p>
    <w:sectPr w:rsidR="001A7EF3" w:rsidRPr="002F0E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E79"/>
    <w:rsid w:val="001A7EF3"/>
    <w:rsid w:val="002F0E79"/>
    <w:rsid w:val="0036261E"/>
    <w:rsid w:val="004F3FB3"/>
    <w:rsid w:val="006332AA"/>
    <w:rsid w:val="00C7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1C744E9-9C7D-424B-88B8-B02C44759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E79"/>
    <w:pPr>
      <w:spacing w:after="200" w:line="276" w:lineRule="auto"/>
    </w:pPr>
    <w:rPr>
      <w:rFonts w:ascii="Calibri" w:eastAsia="Times New Roman" w:hAnsi="Calibri" w:cs="Times New Roman"/>
      <w:lang w:val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7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SPB</Company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osque Prous</dc:creator>
  <cp:keywords/>
  <dc:description/>
  <cp:lastModifiedBy>Marina Bosque Prous</cp:lastModifiedBy>
  <cp:revision>2</cp:revision>
  <dcterms:created xsi:type="dcterms:W3CDTF">2016-11-16T10:20:00Z</dcterms:created>
  <dcterms:modified xsi:type="dcterms:W3CDTF">2016-11-16T11:20:00Z</dcterms:modified>
</cp:coreProperties>
</file>